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1BF24" w14:textId="77777777" w:rsidR="00961434" w:rsidRDefault="00961434" w:rsidP="009614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2126"/>
        <w:gridCol w:w="2127"/>
        <w:gridCol w:w="2358"/>
      </w:tblGrid>
      <w:tr w:rsidR="00961434" w:rsidRPr="00BB71F6" w14:paraId="090BE528" w14:textId="77777777" w:rsidTr="00146F14">
        <w:tc>
          <w:tcPr>
            <w:tcW w:w="1413" w:type="dxa"/>
            <w:shd w:val="clear" w:color="auto" w:fill="D9E2F3" w:themeFill="accent1" w:themeFillTint="33"/>
          </w:tcPr>
          <w:p w14:paraId="268EB7DF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C30C026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14:paraId="05485F5B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127" w:type="dxa"/>
            <w:shd w:val="clear" w:color="auto" w:fill="D9E2F3" w:themeFill="accent1" w:themeFillTint="33"/>
          </w:tcPr>
          <w:p w14:paraId="447EC89A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>Concentration</w:t>
            </w:r>
          </w:p>
          <w:p w14:paraId="4EE28BAB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 xml:space="preserve">(mean </w:t>
            </w:r>
            <w:r w:rsidRPr="007C435A">
              <w:rPr>
                <w:b/>
                <w:bCs/>
                <w:sz w:val="16"/>
                <w:szCs w:val="16"/>
              </w:rPr>
              <w:t>±</w:t>
            </w:r>
            <w:r w:rsidRPr="00FE158B">
              <w:rPr>
                <w:b/>
                <w:bCs/>
                <w:sz w:val="16"/>
                <w:szCs w:val="16"/>
              </w:rPr>
              <w:t xml:space="preserve"> SD)</w:t>
            </w:r>
          </w:p>
        </w:tc>
        <w:tc>
          <w:tcPr>
            <w:tcW w:w="2358" w:type="dxa"/>
            <w:shd w:val="clear" w:color="auto" w:fill="D9E2F3" w:themeFill="accent1" w:themeFillTint="33"/>
          </w:tcPr>
          <w:p w14:paraId="64150326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>Range</w:t>
            </w:r>
          </w:p>
          <w:p w14:paraId="1526B574" w14:textId="77777777" w:rsidR="00961434" w:rsidRPr="00FE158B" w:rsidRDefault="00961434" w:rsidP="00146F14">
            <w:pPr>
              <w:jc w:val="center"/>
              <w:rPr>
                <w:b/>
                <w:bCs/>
                <w:sz w:val="16"/>
                <w:szCs w:val="16"/>
              </w:rPr>
            </w:pPr>
            <w:r w:rsidRPr="00FE158B">
              <w:rPr>
                <w:b/>
                <w:bCs/>
                <w:sz w:val="16"/>
                <w:szCs w:val="16"/>
              </w:rPr>
              <w:t>(</w:t>
            </w:r>
            <w:proofErr w:type="gramStart"/>
            <w:r w:rsidRPr="00FE158B">
              <w:rPr>
                <w:b/>
                <w:bCs/>
                <w:sz w:val="16"/>
                <w:szCs w:val="16"/>
              </w:rPr>
              <w:t>min</w:t>
            </w:r>
            <w:proofErr w:type="gramEnd"/>
            <w:r w:rsidRPr="00FE158B">
              <w:rPr>
                <w:b/>
                <w:bCs/>
                <w:sz w:val="16"/>
                <w:szCs w:val="16"/>
              </w:rPr>
              <w:t>-max)</w:t>
            </w:r>
          </w:p>
        </w:tc>
      </w:tr>
      <w:tr w:rsidR="00961434" w:rsidRPr="00BB71F6" w14:paraId="5A193F24" w14:textId="77777777" w:rsidTr="00146F14">
        <w:tc>
          <w:tcPr>
            <w:tcW w:w="1413" w:type="dxa"/>
            <w:vMerge w:val="restart"/>
          </w:tcPr>
          <w:p w14:paraId="2862E3FC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74D0F3B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F22A40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D56884">
              <w:rPr>
                <w:sz w:val="16"/>
                <w:szCs w:val="16"/>
              </w:rPr>
              <w:t>TRP</w:t>
            </w:r>
          </w:p>
        </w:tc>
        <w:tc>
          <w:tcPr>
            <w:tcW w:w="992" w:type="dxa"/>
            <w:vMerge w:val="restart"/>
          </w:tcPr>
          <w:p w14:paraId="3EFB4D6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49D620D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6B7CF6C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2126" w:type="dxa"/>
          </w:tcPr>
          <w:p w14:paraId="449D35D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</w:tcPr>
          <w:p w14:paraId="5E27E14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6.90 ± 16.16</w:t>
            </w:r>
          </w:p>
        </w:tc>
        <w:tc>
          <w:tcPr>
            <w:tcW w:w="2358" w:type="dxa"/>
          </w:tcPr>
          <w:p w14:paraId="3AFB69D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0.30 (25.30-65.60)</w:t>
            </w:r>
          </w:p>
        </w:tc>
      </w:tr>
      <w:tr w:rsidR="00961434" w:rsidRPr="00BB71F6" w14:paraId="485DA67E" w14:textId="77777777" w:rsidTr="00146F14">
        <w:tc>
          <w:tcPr>
            <w:tcW w:w="1413" w:type="dxa"/>
            <w:vMerge/>
          </w:tcPr>
          <w:p w14:paraId="15982B9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9CCD55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222094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ECAE75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3.47 ± 7.43</w:t>
            </w:r>
          </w:p>
        </w:tc>
        <w:tc>
          <w:tcPr>
            <w:tcW w:w="2358" w:type="dxa"/>
          </w:tcPr>
          <w:p w14:paraId="091A132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1.4 (45.60-67.00)</w:t>
            </w:r>
          </w:p>
        </w:tc>
      </w:tr>
      <w:tr w:rsidR="00961434" w:rsidRPr="00BB71F6" w14:paraId="69E9B53E" w14:textId="77777777" w:rsidTr="00146F14">
        <w:tc>
          <w:tcPr>
            <w:tcW w:w="1413" w:type="dxa"/>
            <w:vMerge/>
          </w:tcPr>
          <w:p w14:paraId="4BC91C1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D489DC3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65D92D2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57A575C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3.28 ± 15.44</w:t>
            </w:r>
          </w:p>
        </w:tc>
        <w:tc>
          <w:tcPr>
            <w:tcW w:w="2358" w:type="dxa"/>
          </w:tcPr>
          <w:p w14:paraId="01A31F0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1.70 (30.40-72.10)</w:t>
            </w:r>
          </w:p>
        </w:tc>
      </w:tr>
      <w:tr w:rsidR="00961434" w:rsidRPr="00BB71F6" w14:paraId="09FE64C2" w14:textId="77777777" w:rsidTr="00146F14">
        <w:tc>
          <w:tcPr>
            <w:tcW w:w="1413" w:type="dxa"/>
            <w:vMerge/>
          </w:tcPr>
          <w:p w14:paraId="45DAEEB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B054DC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584CC7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22A3D11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62.63 ± 11.76</w:t>
            </w:r>
          </w:p>
        </w:tc>
        <w:tc>
          <w:tcPr>
            <w:tcW w:w="2358" w:type="dxa"/>
          </w:tcPr>
          <w:p w14:paraId="0199F2A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2.40 (48.10-80.50)</w:t>
            </w:r>
          </w:p>
        </w:tc>
      </w:tr>
      <w:tr w:rsidR="00961434" w:rsidRPr="00BB71F6" w14:paraId="3C5F2286" w14:textId="77777777" w:rsidTr="00146F14">
        <w:tc>
          <w:tcPr>
            <w:tcW w:w="1413" w:type="dxa"/>
            <w:vMerge/>
          </w:tcPr>
          <w:p w14:paraId="7F6C1E8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1DBDAEC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A6A890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041847D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4.95 ± 6.87</w:t>
            </w:r>
          </w:p>
        </w:tc>
        <w:tc>
          <w:tcPr>
            <w:tcW w:w="2358" w:type="dxa"/>
          </w:tcPr>
          <w:p w14:paraId="3288923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8.00 (43.30-61.30)</w:t>
            </w:r>
          </w:p>
        </w:tc>
      </w:tr>
      <w:tr w:rsidR="00961434" w:rsidRPr="00BB71F6" w14:paraId="493986E2" w14:textId="77777777" w:rsidTr="00146F14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28BC4BE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5AB8422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9CF4B6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KYN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508BA75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189EE1E3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224C86E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14:paraId="6CE0F42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D0490D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74 ± 0.17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0335FD0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46 (0.56-1.02)</w:t>
            </w:r>
          </w:p>
        </w:tc>
      </w:tr>
      <w:tr w:rsidR="00961434" w:rsidRPr="00BB71F6" w14:paraId="352D695D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3EF8578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5843D00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C91916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378356C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65 ± 0.59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44A626D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39 (1.06-2.45)</w:t>
            </w:r>
          </w:p>
        </w:tc>
      </w:tr>
      <w:tr w:rsidR="00961434" w:rsidRPr="00BB71F6" w14:paraId="468F0206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2A2FEB6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0B66A75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7C2F3F3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3B986C0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1.22 ± 12.24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61745287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0.37 (7.69-38.06)</w:t>
            </w:r>
          </w:p>
        </w:tc>
      </w:tr>
      <w:tr w:rsidR="00961434" w:rsidRPr="00BB71F6" w14:paraId="7A2B7F0D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774D791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722C650A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C2D154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5895831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93 ± 0.24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7AD28B0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58 (0.66-1.24)</w:t>
            </w:r>
          </w:p>
        </w:tc>
      </w:tr>
      <w:tr w:rsidR="00961434" w:rsidRPr="00BB71F6" w14:paraId="41E10862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71B5FFE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6E26DCD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63F4010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22D8FF7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89 ± 0.44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79CCD3A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21 (0.28-1.49)</w:t>
            </w:r>
          </w:p>
        </w:tc>
      </w:tr>
      <w:tr w:rsidR="00961434" w:rsidRPr="00BB71F6" w14:paraId="008A2DCA" w14:textId="77777777" w:rsidTr="00146F14">
        <w:tc>
          <w:tcPr>
            <w:tcW w:w="1413" w:type="dxa"/>
            <w:vMerge w:val="restart"/>
          </w:tcPr>
          <w:p w14:paraId="710B798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0423FC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894B7F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KYNA</w:t>
            </w:r>
          </w:p>
        </w:tc>
        <w:tc>
          <w:tcPr>
            <w:tcW w:w="992" w:type="dxa"/>
            <w:vMerge w:val="restart"/>
          </w:tcPr>
          <w:p w14:paraId="2C615073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2C58129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49CDD0E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126" w:type="dxa"/>
          </w:tcPr>
          <w:p w14:paraId="77D4ABB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</w:tcPr>
          <w:p w14:paraId="34CBD42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2.60 ± 28.52</w:t>
            </w:r>
          </w:p>
        </w:tc>
        <w:tc>
          <w:tcPr>
            <w:tcW w:w="2358" w:type="dxa"/>
          </w:tcPr>
          <w:p w14:paraId="0A97E71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81.60 (24.60-106.20)</w:t>
            </w:r>
          </w:p>
        </w:tc>
      </w:tr>
      <w:tr w:rsidR="00961434" w:rsidRPr="00BB71F6" w14:paraId="776A3778" w14:textId="77777777" w:rsidTr="00146F14">
        <w:tc>
          <w:tcPr>
            <w:tcW w:w="1413" w:type="dxa"/>
            <w:vMerge/>
          </w:tcPr>
          <w:p w14:paraId="500B413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AD2134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483B765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2C37F41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31.27 ± 96.42</w:t>
            </w:r>
          </w:p>
        </w:tc>
        <w:tc>
          <w:tcPr>
            <w:tcW w:w="2358" w:type="dxa"/>
          </w:tcPr>
          <w:p w14:paraId="799C2CA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59.10 (31.60-290.7)</w:t>
            </w:r>
          </w:p>
        </w:tc>
      </w:tr>
      <w:tr w:rsidR="00961434" w:rsidRPr="00BB71F6" w14:paraId="7B4B86B9" w14:textId="77777777" w:rsidTr="00146F14">
        <w:tc>
          <w:tcPr>
            <w:tcW w:w="1413" w:type="dxa"/>
            <w:vMerge/>
          </w:tcPr>
          <w:p w14:paraId="40DEDBF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0A9B02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48D7BA0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1709AEE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362.23 ± 1617.41</w:t>
            </w:r>
          </w:p>
        </w:tc>
        <w:tc>
          <w:tcPr>
            <w:tcW w:w="2358" w:type="dxa"/>
          </w:tcPr>
          <w:p w14:paraId="6987015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508.40 (527.60-5036.00)</w:t>
            </w:r>
          </w:p>
        </w:tc>
      </w:tr>
      <w:tr w:rsidR="00961434" w:rsidRPr="00BB71F6" w14:paraId="27CB0443" w14:textId="77777777" w:rsidTr="00146F14">
        <w:tc>
          <w:tcPr>
            <w:tcW w:w="1413" w:type="dxa"/>
            <w:vMerge/>
          </w:tcPr>
          <w:p w14:paraId="1B7C6DC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F8C4DD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4926C0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5046E9E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8.40 ± 12.28</w:t>
            </w:r>
          </w:p>
        </w:tc>
        <w:tc>
          <w:tcPr>
            <w:tcW w:w="2358" w:type="dxa"/>
          </w:tcPr>
          <w:p w14:paraId="4B877CC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0.30 (13.70-44.00)</w:t>
            </w:r>
          </w:p>
        </w:tc>
      </w:tr>
      <w:tr w:rsidR="00961434" w:rsidRPr="00BB71F6" w14:paraId="0042205F" w14:textId="77777777" w:rsidTr="00146F14">
        <w:tc>
          <w:tcPr>
            <w:tcW w:w="1413" w:type="dxa"/>
            <w:vMerge/>
          </w:tcPr>
          <w:p w14:paraId="326F3EA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0C27A7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6FE1B24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40810F5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6.73 ± 9.71</w:t>
            </w:r>
          </w:p>
        </w:tc>
        <w:tc>
          <w:tcPr>
            <w:tcW w:w="2358" w:type="dxa"/>
          </w:tcPr>
          <w:p w14:paraId="3236ED8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3.60 (26.90-50.50)</w:t>
            </w:r>
          </w:p>
        </w:tc>
      </w:tr>
      <w:tr w:rsidR="00961434" w:rsidRPr="00BB71F6" w14:paraId="67FCDC52" w14:textId="77777777" w:rsidTr="00146F14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03E079F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55B3949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558D60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AA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1C17F52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5E24C9DC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4460DDF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14:paraId="532FBC1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94FD87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2.43 ± 11.39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3730D8E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4.40 (32.60-57.00)</w:t>
            </w:r>
          </w:p>
        </w:tc>
      </w:tr>
      <w:tr w:rsidR="00961434" w:rsidRPr="00BB71F6" w14:paraId="703FDA67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6A9D128C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26DD801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A88D10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0DC789A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85.45 ± 31.58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3AF8A78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78.00 (46.10-124.10)</w:t>
            </w:r>
          </w:p>
        </w:tc>
      </w:tr>
      <w:tr w:rsidR="00961434" w:rsidRPr="00BB71F6" w14:paraId="69101BFE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5CAAA4F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19887C9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42172C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323DB4D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671.55 ± 368.80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044F161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791.20 (224.70-1015.90)</w:t>
            </w:r>
          </w:p>
        </w:tc>
      </w:tr>
      <w:tr w:rsidR="00961434" w:rsidRPr="00BB71F6" w14:paraId="7189979B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2A0EC7BA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1410E5F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6753F65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1B1D98B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2.08 ± 28.89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5978275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64.10 (0.00-64.10)</w:t>
            </w:r>
          </w:p>
        </w:tc>
      </w:tr>
      <w:tr w:rsidR="00961434" w:rsidRPr="00BB71F6" w14:paraId="40B69C69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468A0A3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38B607CA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A55B23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04A3B08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8.43 ± 12.01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16B88AE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0.70 (19.90-50.60)</w:t>
            </w:r>
          </w:p>
        </w:tc>
      </w:tr>
      <w:tr w:rsidR="00961434" w:rsidRPr="00BB71F6" w14:paraId="59A6B29B" w14:textId="77777777" w:rsidTr="00146F14">
        <w:tc>
          <w:tcPr>
            <w:tcW w:w="1413" w:type="dxa"/>
            <w:vMerge w:val="restart"/>
          </w:tcPr>
          <w:p w14:paraId="389B3AB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6285EC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45C8485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-HK</w:t>
            </w:r>
          </w:p>
        </w:tc>
        <w:tc>
          <w:tcPr>
            <w:tcW w:w="992" w:type="dxa"/>
            <w:vMerge w:val="restart"/>
          </w:tcPr>
          <w:p w14:paraId="2F8C01D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292FF6A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015C16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126" w:type="dxa"/>
          </w:tcPr>
          <w:p w14:paraId="4DA86AD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</w:tcPr>
          <w:p w14:paraId="5118D58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7.85 ± 9.05</w:t>
            </w:r>
          </w:p>
        </w:tc>
        <w:tc>
          <w:tcPr>
            <w:tcW w:w="2358" w:type="dxa"/>
          </w:tcPr>
          <w:p w14:paraId="40C4D18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1.00 (0.00-21.00)</w:t>
            </w:r>
          </w:p>
        </w:tc>
      </w:tr>
      <w:tr w:rsidR="00961434" w:rsidRPr="00BB71F6" w14:paraId="089E042F" w14:textId="77777777" w:rsidTr="00146F14">
        <w:tc>
          <w:tcPr>
            <w:tcW w:w="1413" w:type="dxa"/>
            <w:vMerge/>
          </w:tcPr>
          <w:p w14:paraId="6B1ED59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8F5410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3CB5E9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7BF791A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4.35 ± 17.98</w:t>
            </w:r>
          </w:p>
        </w:tc>
        <w:tc>
          <w:tcPr>
            <w:tcW w:w="2358" w:type="dxa"/>
          </w:tcPr>
          <w:p w14:paraId="639C921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9.20 (0.00-49.20)</w:t>
            </w:r>
          </w:p>
        </w:tc>
      </w:tr>
      <w:tr w:rsidR="00961434" w:rsidRPr="00BB71F6" w14:paraId="5B69F9C7" w14:textId="77777777" w:rsidTr="00146F14">
        <w:tc>
          <w:tcPr>
            <w:tcW w:w="1413" w:type="dxa"/>
            <w:vMerge/>
          </w:tcPr>
          <w:p w14:paraId="3113218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5FA9A4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39FC7167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2497425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9.02 ± 10.26</w:t>
            </w:r>
          </w:p>
        </w:tc>
        <w:tc>
          <w:tcPr>
            <w:tcW w:w="2358" w:type="dxa"/>
          </w:tcPr>
          <w:p w14:paraId="59D8560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6.20 (0.00-26.20)</w:t>
            </w:r>
          </w:p>
        </w:tc>
      </w:tr>
      <w:tr w:rsidR="00961434" w:rsidRPr="00BB71F6" w14:paraId="4C6AEDB6" w14:textId="77777777" w:rsidTr="00146F14">
        <w:tc>
          <w:tcPr>
            <w:tcW w:w="1413" w:type="dxa"/>
            <w:vMerge/>
          </w:tcPr>
          <w:p w14:paraId="0BA024F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9B6806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0969C2F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96A6B9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.07 ± 8.16</w:t>
            </w:r>
          </w:p>
        </w:tc>
        <w:tc>
          <w:tcPr>
            <w:tcW w:w="2358" w:type="dxa"/>
          </w:tcPr>
          <w:p w14:paraId="42AEF14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0.40 (0.00-20.40)</w:t>
            </w:r>
          </w:p>
        </w:tc>
      </w:tr>
      <w:tr w:rsidR="00961434" w:rsidRPr="00BB71F6" w14:paraId="23CAF673" w14:textId="77777777" w:rsidTr="00146F14">
        <w:tc>
          <w:tcPr>
            <w:tcW w:w="1413" w:type="dxa"/>
            <w:vMerge/>
          </w:tcPr>
          <w:p w14:paraId="3D2E2C7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F6BD64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5708127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6BBA6E8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8.33 ± 15.78</w:t>
            </w:r>
          </w:p>
        </w:tc>
        <w:tc>
          <w:tcPr>
            <w:tcW w:w="2358" w:type="dxa"/>
          </w:tcPr>
          <w:p w14:paraId="6A2EE31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0.10 (0.00-40.10)</w:t>
            </w:r>
          </w:p>
        </w:tc>
      </w:tr>
      <w:tr w:rsidR="00961434" w:rsidRPr="00BB71F6" w14:paraId="2B5DE374" w14:textId="77777777" w:rsidTr="00146F14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3C5D4E6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294A65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7BBE664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XA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526638E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6A2266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5A701A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14:paraId="72F70FC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B2604C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9.03 ± 11.92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4C9280A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2.70 (23.10-55.80)</w:t>
            </w:r>
          </w:p>
        </w:tc>
      </w:tr>
      <w:tr w:rsidR="00961434" w:rsidRPr="00BB71F6" w14:paraId="63B55326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4BEBA4B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2A1BF16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D09CBB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4BD94BF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1.47 ± 21.84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6A44928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2.60 (4.20-54.80)</w:t>
            </w:r>
          </w:p>
        </w:tc>
      </w:tr>
      <w:tr w:rsidR="00961434" w:rsidRPr="00BB71F6" w14:paraId="43B8C859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3E43D56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4B5EF99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59A8EB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6560FEE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9.74 ± 27.45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551FE59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63.50 (0.90-64.40)</w:t>
            </w:r>
          </w:p>
        </w:tc>
      </w:tr>
      <w:tr w:rsidR="00961434" w:rsidRPr="00BB71F6" w14:paraId="10B2B728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22EAD20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25882C43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7416D86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2B7823D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0.17 ± 11.03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3B03828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9.30 (5.20-34.50)</w:t>
            </w:r>
          </w:p>
        </w:tc>
      </w:tr>
      <w:tr w:rsidR="00961434" w:rsidRPr="00BB71F6" w14:paraId="79B3639D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33292BA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4D7CB9BA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44EDEB6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766D08F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2.60 ± 6.36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4FFEB6B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6.20 (15.10-31.30)</w:t>
            </w:r>
          </w:p>
        </w:tc>
      </w:tr>
      <w:tr w:rsidR="00961434" w:rsidRPr="00BB71F6" w14:paraId="4DB3363E" w14:textId="77777777" w:rsidTr="00146F14">
        <w:tc>
          <w:tcPr>
            <w:tcW w:w="1413" w:type="dxa"/>
            <w:vMerge w:val="restart"/>
          </w:tcPr>
          <w:p w14:paraId="72016A8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B60BDD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95FEA9A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PIC</w:t>
            </w:r>
          </w:p>
        </w:tc>
        <w:tc>
          <w:tcPr>
            <w:tcW w:w="992" w:type="dxa"/>
            <w:vMerge w:val="restart"/>
          </w:tcPr>
          <w:p w14:paraId="3FB7D55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A80115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E26334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2126" w:type="dxa"/>
          </w:tcPr>
          <w:p w14:paraId="4A8A5AF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</w:tcPr>
          <w:p w14:paraId="38CFF79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87 ± 0.48</w:t>
            </w:r>
          </w:p>
        </w:tc>
        <w:tc>
          <w:tcPr>
            <w:tcW w:w="2358" w:type="dxa"/>
          </w:tcPr>
          <w:p w14:paraId="1D5B2BF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12 (0.32-1.44)</w:t>
            </w:r>
          </w:p>
        </w:tc>
      </w:tr>
      <w:tr w:rsidR="00961434" w:rsidRPr="00BB71F6" w14:paraId="3D7A2174" w14:textId="77777777" w:rsidTr="00146F14">
        <w:tc>
          <w:tcPr>
            <w:tcW w:w="1413" w:type="dxa"/>
            <w:vMerge/>
          </w:tcPr>
          <w:p w14:paraId="6F34BE3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573229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3D0210F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1352542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86 ± 0.61</w:t>
            </w:r>
          </w:p>
        </w:tc>
        <w:tc>
          <w:tcPr>
            <w:tcW w:w="2358" w:type="dxa"/>
          </w:tcPr>
          <w:p w14:paraId="58728C3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59 (1.33-2.92)</w:t>
            </w:r>
          </w:p>
        </w:tc>
      </w:tr>
      <w:tr w:rsidR="00961434" w:rsidRPr="00BB71F6" w14:paraId="0196DF95" w14:textId="77777777" w:rsidTr="00146F14">
        <w:tc>
          <w:tcPr>
            <w:tcW w:w="1413" w:type="dxa"/>
            <w:vMerge/>
          </w:tcPr>
          <w:p w14:paraId="1162223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CC6EE2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76ABDA2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9DE32F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71 ± 0.59</w:t>
            </w:r>
          </w:p>
        </w:tc>
        <w:tc>
          <w:tcPr>
            <w:tcW w:w="2358" w:type="dxa"/>
          </w:tcPr>
          <w:p w14:paraId="1C54F06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61 (1.19-2.79)</w:t>
            </w:r>
          </w:p>
        </w:tc>
      </w:tr>
      <w:tr w:rsidR="00961434" w:rsidRPr="00BB71F6" w14:paraId="206EAA17" w14:textId="77777777" w:rsidTr="00146F14">
        <w:tc>
          <w:tcPr>
            <w:tcW w:w="1413" w:type="dxa"/>
            <w:vMerge/>
          </w:tcPr>
          <w:p w14:paraId="140C13E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E641DF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51DDA58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F239DE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50 ± 0.78</w:t>
            </w:r>
          </w:p>
        </w:tc>
        <w:tc>
          <w:tcPr>
            <w:tcW w:w="2358" w:type="dxa"/>
          </w:tcPr>
          <w:p w14:paraId="546E242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76 (0.67-2.43)</w:t>
            </w:r>
          </w:p>
        </w:tc>
      </w:tr>
      <w:tr w:rsidR="00961434" w:rsidRPr="00BB71F6" w14:paraId="0133D49D" w14:textId="77777777" w:rsidTr="00146F14">
        <w:tc>
          <w:tcPr>
            <w:tcW w:w="1413" w:type="dxa"/>
            <w:vMerge/>
          </w:tcPr>
          <w:p w14:paraId="508002B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9F5999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3E1352D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065EA38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38 ± 0.33</w:t>
            </w:r>
          </w:p>
        </w:tc>
        <w:tc>
          <w:tcPr>
            <w:tcW w:w="2358" w:type="dxa"/>
          </w:tcPr>
          <w:p w14:paraId="77B54C0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88 (1.14-2.92)</w:t>
            </w:r>
          </w:p>
        </w:tc>
      </w:tr>
      <w:tr w:rsidR="00961434" w:rsidRPr="00BB71F6" w14:paraId="4AF678BE" w14:textId="77777777" w:rsidTr="00146F14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3C70339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7774C2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76B1002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QUIN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7F5FDAC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1B58821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2D84AEE9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14:paraId="5636FDB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6AFD32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23.60 ± 77.79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72448D87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97.30 (151.60-348.90)</w:t>
            </w:r>
          </w:p>
        </w:tc>
      </w:tr>
      <w:tr w:rsidR="00961434" w:rsidRPr="00BB71F6" w14:paraId="6B34E8DE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6C82DED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73AD06A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4FE4EF0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1CB3194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55.30 ± 55.04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1DDE10B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23.10 (187.60-310.70)</w:t>
            </w:r>
          </w:p>
        </w:tc>
      </w:tr>
      <w:tr w:rsidR="00961434" w:rsidRPr="00BB71F6" w14:paraId="686B0847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67D66E0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2848EE0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0E014F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7F91888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30.28 ± 180.67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0D2F3E05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10.20 (99.60-609.80)</w:t>
            </w:r>
          </w:p>
        </w:tc>
      </w:tr>
      <w:tr w:rsidR="00961434" w:rsidRPr="00BB71F6" w14:paraId="3C4BBFBD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6D296A0D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68D661E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3765AB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6E82239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02.37 ± 187.56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119C829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49.50 (146.40-595.90)</w:t>
            </w:r>
          </w:p>
        </w:tc>
      </w:tr>
      <w:tr w:rsidR="00961434" w:rsidRPr="00BB71F6" w14:paraId="7F4C741C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4107956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5AFC08F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1F065B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4E7BC91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467.63 ± 376.13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7DDF6C5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983.80 (1002.00-1985.80)</w:t>
            </w:r>
          </w:p>
        </w:tc>
      </w:tr>
      <w:tr w:rsidR="00961434" w:rsidRPr="00BB71F6" w14:paraId="4344F9CF" w14:textId="77777777" w:rsidTr="00146F14">
        <w:tc>
          <w:tcPr>
            <w:tcW w:w="1413" w:type="dxa"/>
            <w:vMerge w:val="restart"/>
          </w:tcPr>
          <w:p w14:paraId="330F580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6EB0AFC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B5437B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Serotonin</w:t>
            </w:r>
          </w:p>
        </w:tc>
        <w:tc>
          <w:tcPr>
            <w:tcW w:w="992" w:type="dxa"/>
            <w:vMerge w:val="restart"/>
          </w:tcPr>
          <w:p w14:paraId="38EA39D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CB94566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AA8033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proofErr w:type="spellStart"/>
            <w:r w:rsidRPr="00FE158B">
              <w:rPr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2126" w:type="dxa"/>
          </w:tcPr>
          <w:p w14:paraId="5A8F3DE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</w:tcPr>
          <w:p w14:paraId="44477FB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22 ± 0.92</w:t>
            </w:r>
          </w:p>
        </w:tc>
        <w:tc>
          <w:tcPr>
            <w:tcW w:w="2358" w:type="dxa"/>
          </w:tcPr>
          <w:p w14:paraId="05FC8347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.35 (0.21-2.56)</w:t>
            </w:r>
          </w:p>
        </w:tc>
      </w:tr>
      <w:tr w:rsidR="00961434" w:rsidRPr="00BB71F6" w14:paraId="6C07C88D" w14:textId="77777777" w:rsidTr="00146F14">
        <w:tc>
          <w:tcPr>
            <w:tcW w:w="1413" w:type="dxa"/>
            <w:vMerge/>
          </w:tcPr>
          <w:p w14:paraId="48304AD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FB3453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B730A2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275A270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.20 ± 4.18</w:t>
            </w:r>
          </w:p>
        </w:tc>
        <w:tc>
          <w:tcPr>
            <w:tcW w:w="2358" w:type="dxa"/>
          </w:tcPr>
          <w:p w14:paraId="48973637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1.48 (0.27-11.75)</w:t>
            </w:r>
          </w:p>
        </w:tc>
      </w:tr>
      <w:tr w:rsidR="00961434" w:rsidRPr="00BB71F6" w14:paraId="64C159A3" w14:textId="77777777" w:rsidTr="00146F14">
        <w:tc>
          <w:tcPr>
            <w:tcW w:w="1413" w:type="dxa"/>
            <w:vMerge/>
          </w:tcPr>
          <w:p w14:paraId="01A5AAA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B8FC16C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64FC2B6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9199AD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.22 ± 0.92</w:t>
            </w:r>
          </w:p>
        </w:tc>
        <w:tc>
          <w:tcPr>
            <w:tcW w:w="2358" w:type="dxa"/>
          </w:tcPr>
          <w:p w14:paraId="2656A33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.71 (0.22-2.93)</w:t>
            </w:r>
          </w:p>
        </w:tc>
      </w:tr>
      <w:tr w:rsidR="00961434" w:rsidRPr="00BB71F6" w14:paraId="216440C7" w14:textId="77777777" w:rsidTr="00146F14">
        <w:tc>
          <w:tcPr>
            <w:tcW w:w="1413" w:type="dxa"/>
            <w:vMerge/>
          </w:tcPr>
          <w:p w14:paraId="6898B36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5286E6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3B2077C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679EF72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2.49 ± 3.34</w:t>
            </w:r>
          </w:p>
        </w:tc>
        <w:tc>
          <w:tcPr>
            <w:tcW w:w="2358" w:type="dxa"/>
          </w:tcPr>
          <w:p w14:paraId="587BD34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8.80 (0.01-8.81)</w:t>
            </w:r>
          </w:p>
        </w:tc>
      </w:tr>
      <w:tr w:rsidR="00961434" w:rsidRPr="00BB71F6" w14:paraId="2B22A670" w14:textId="77777777" w:rsidTr="00146F14">
        <w:tc>
          <w:tcPr>
            <w:tcW w:w="1413" w:type="dxa"/>
            <w:vMerge/>
          </w:tcPr>
          <w:p w14:paraId="1E15D5C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6B80C9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1DC6CA27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6E460BD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6 ± 0.13</w:t>
            </w:r>
          </w:p>
        </w:tc>
        <w:tc>
          <w:tcPr>
            <w:tcW w:w="2358" w:type="dxa"/>
          </w:tcPr>
          <w:p w14:paraId="1041108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35 (0.01-0.36)</w:t>
            </w:r>
          </w:p>
        </w:tc>
      </w:tr>
      <w:tr w:rsidR="00961434" w:rsidRPr="00BB71F6" w14:paraId="1C0E7198" w14:textId="77777777" w:rsidTr="00146F14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6B57E96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26A2290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60BC655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KYN*10/</w:t>
            </w:r>
            <w:r>
              <w:rPr>
                <w:sz w:val="16"/>
                <w:szCs w:val="16"/>
              </w:rPr>
              <w:t>TRP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7CC482D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19DC7BC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A84422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Ratio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EEA9DFE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9BC129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7 ± 0.04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0F21BAF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3 (0.12-0.24)</w:t>
            </w:r>
          </w:p>
        </w:tc>
      </w:tr>
      <w:tr w:rsidR="00961434" w:rsidRPr="00BB71F6" w14:paraId="6DECD1BF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7128A237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3EE41B8E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5001EEED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7537D9D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31 ± 0.10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7AAD85A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27 (0.22-0.48)</w:t>
            </w:r>
          </w:p>
        </w:tc>
      </w:tr>
      <w:tr w:rsidR="00961434" w:rsidRPr="00BB71F6" w14:paraId="4E3052D2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31377F4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3919A59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7F3A9C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49C49859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.76 ± 1.62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1615678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.28 (1.95-6.23)</w:t>
            </w:r>
          </w:p>
        </w:tc>
      </w:tr>
      <w:tr w:rsidR="00961434" w:rsidRPr="00BB71F6" w14:paraId="434A38B5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2EE61A68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4C8FD2A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44907C4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75FD5B9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6 ± 0.07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13AF332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6 (0.08-0.24)</w:t>
            </w:r>
          </w:p>
        </w:tc>
      </w:tr>
      <w:tr w:rsidR="00961434" w:rsidRPr="00BB71F6" w14:paraId="561B38D2" w14:textId="77777777" w:rsidTr="00146F14">
        <w:tc>
          <w:tcPr>
            <w:tcW w:w="1413" w:type="dxa"/>
            <w:vMerge/>
            <w:shd w:val="clear" w:color="auto" w:fill="F2F2F2" w:themeFill="background1" w:themeFillShade="F2"/>
          </w:tcPr>
          <w:p w14:paraId="116E53E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509621E1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A9EA7D4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14:paraId="239949D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6 ± 0.08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4AB3283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24 (0.05-0.28)</w:t>
            </w:r>
          </w:p>
        </w:tc>
      </w:tr>
      <w:tr w:rsidR="00961434" w:rsidRPr="00BB71F6" w14:paraId="2F0AADBD" w14:textId="77777777" w:rsidTr="00146F14">
        <w:tc>
          <w:tcPr>
            <w:tcW w:w="1413" w:type="dxa"/>
            <w:vMerge w:val="restart"/>
          </w:tcPr>
          <w:p w14:paraId="6D5FC4E0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E10B77F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325C28D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QUIN/KYNA</w:t>
            </w:r>
          </w:p>
        </w:tc>
        <w:tc>
          <w:tcPr>
            <w:tcW w:w="992" w:type="dxa"/>
            <w:vMerge w:val="restart"/>
          </w:tcPr>
          <w:p w14:paraId="14970E82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02143B44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</w:p>
          <w:p w14:paraId="5D324F5B" w14:textId="77777777" w:rsidR="00961434" w:rsidRPr="00FE158B" w:rsidRDefault="00961434" w:rsidP="00146F14">
            <w:pPr>
              <w:jc w:val="center"/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Ratio</w:t>
            </w:r>
          </w:p>
        </w:tc>
        <w:tc>
          <w:tcPr>
            <w:tcW w:w="2126" w:type="dxa"/>
          </w:tcPr>
          <w:p w14:paraId="6E1B43FA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Control (C57BL/6J)</w:t>
            </w:r>
          </w:p>
        </w:tc>
        <w:tc>
          <w:tcPr>
            <w:tcW w:w="2127" w:type="dxa"/>
          </w:tcPr>
          <w:p w14:paraId="270BD09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.96 ± 1.88</w:t>
            </w:r>
          </w:p>
        </w:tc>
        <w:tc>
          <w:tcPr>
            <w:tcW w:w="2358" w:type="dxa"/>
          </w:tcPr>
          <w:p w14:paraId="0B4D4988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5.11 (1.55-6.66)</w:t>
            </w:r>
          </w:p>
        </w:tc>
      </w:tr>
      <w:tr w:rsidR="00961434" w:rsidRPr="00BB71F6" w14:paraId="420F0223" w14:textId="77777777" w:rsidTr="00146F14">
        <w:tc>
          <w:tcPr>
            <w:tcW w:w="1413" w:type="dxa"/>
            <w:vMerge/>
          </w:tcPr>
          <w:p w14:paraId="47B80280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944D657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60DFD2BF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05A4CF1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3.38 ± 1.61</w:t>
            </w:r>
          </w:p>
        </w:tc>
        <w:tc>
          <w:tcPr>
            <w:tcW w:w="2358" w:type="dxa"/>
          </w:tcPr>
          <w:p w14:paraId="1EA88550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.43 (1.52-5.95)</w:t>
            </w:r>
          </w:p>
        </w:tc>
      </w:tr>
      <w:tr w:rsidR="00961434" w:rsidRPr="00BB71F6" w14:paraId="6DE24FF5" w14:textId="77777777" w:rsidTr="00146F14">
        <w:tc>
          <w:tcPr>
            <w:tcW w:w="1413" w:type="dxa"/>
            <w:vMerge/>
          </w:tcPr>
          <w:p w14:paraId="54D1DBC5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1E8F35B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30CC94E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379D151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18 ± 0.11</w:t>
            </w:r>
          </w:p>
        </w:tc>
        <w:tc>
          <w:tcPr>
            <w:tcW w:w="2358" w:type="dxa"/>
          </w:tcPr>
          <w:p w14:paraId="635FD103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0.31 (0.07-0.38)</w:t>
            </w:r>
          </w:p>
        </w:tc>
      </w:tr>
      <w:tr w:rsidR="00961434" w:rsidRPr="00BB71F6" w14:paraId="5076BDE6" w14:textId="77777777" w:rsidTr="00146F14">
        <w:tc>
          <w:tcPr>
            <w:tcW w:w="1413" w:type="dxa"/>
            <w:vMerge/>
          </w:tcPr>
          <w:p w14:paraId="1E224B1D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4A85A99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69A868D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1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7CCBB27C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14.04 ± 2.58</w:t>
            </w:r>
          </w:p>
        </w:tc>
        <w:tc>
          <w:tcPr>
            <w:tcW w:w="2358" w:type="dxa"/>
          </w:tcPr>
          <w:p w14:paraId="2D8B34D6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6.82 (10.07-16.89)</w:t>
            </w:r>
          </w:p>
        </w:tc>
      </w:tr>
      <w:tr w:rsidR="00961434" w:rsidRPr="00BB71F6" w14:paraId="30AA898C" w14:textId="77777777" w:rsidTr="00146F14">
        <w:tc>
          <w:tcPr>
            <w:tcW w:w="1413" w:type="dxa"/>
            <w:vMerge/>
          </w:tcPr>
          <w:p w14:paraId="765FF752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A9FEBAA" w14:textId="77777777" w:rsidR="00961434" w:rsidRPr="00FE158B" w:rsidRDefault="00961434" w:rsidP="00146F1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4420C1B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PRT 5W </w:t>
            </w:r>
            <w:proofErr w:type="spellStart"/>
            <w:r>
              <w:rPr>
                <w:sz w:val="16"/>
                <w:szCs w:val="16"/>
              </w:rPr>
              <w:t>iKO</w:t>
            </w:r>
            <w:proofErr w:type="spellEnd"/>
          </w:p>
        </w:tc>
        <w:tc>
          <w:tcPr>
            <w:tcW w:w="2127" w:type="dxa"/>
          </w:tcPr>
          <w:p w14:paraId="37B50F22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3.24 ± 19.40</w:t>
            </w:r>
          </w:p>
        </w:tc>
        <w:tc>
          <w:tcPr>
            <w:tcW w:w="2358" w:type="dxa"/>
          </w:tcPr>
          <w:p w14:paraId="381249EB" w14:textId="77777777" w:rsidR="00961434" w:rsidRPr="00FE158B" w:rsidRDefault="00961434" w:rsidP="00146F14">
            <w:pPr>
              <w:rPr>
                <w:sz w:val="16"/>
                <w:szCs w:val="16"/>
              </w:rPr>
            </w:pPr>
            <w:r w:rsidRPr="00FE158B">
              <w:rPr>
                <w:sz w:val="16"/>
                <w:szCs w:val="16"/>
              </w:rPr>
              <w:t>49.51 (24.36-73.88)</w:t>
            </w:r>
          </w:p>
        </w:tc>
      </w:tr>
    </w:tbl>
    <w:p w14:paraId="196B9D26" w14:textId="77777777" w:rsidR="00961434" w:rsidRDefault="00961434" w:rsidP="00961434">
      <w:pPr>
        <w:rPr>
          <w:sz w:val="20"/>
          <w:szCs w:val="20"/>
        </w:rPr>
      </w:pPr>
    </w:p>
    <w:sectPr w:rsidR="00961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34"/>
    <w:rsid w:val="00026CBE"/>
    <w:rsid w:val="0002799B"/>
    <w:rsid w:val="000E4270"/>
    <w:rsid w:val="00100214"/>
    <w:rsid w:val="001102B9"/>
    <w:rsid w:val="00126D65"/>
    <w:rsid w:val="001370EB"/>
    <w:rsid w:val="00153C17"/>
    <w:rsid w:val="00167F7A"/>
    <w:rsid w:val="00170CB2"/>
    <w:rsid w:val="0017176E"/>
    <w:rsid w:val="001B311F"/>
    <w:rsid w:val="001B4CDB"/>
    <w:rsid w:val="001B6268"/>
    <w:rsid w:val="001D0AEC"/>
    <w:rsid w:val="001E25F3"/>
    <w:rsid w:val="001F4786"/>
    <w:rsid w:val="00217E8D"/>
    <w:rsid w:val="00265F92"/>
    <w:rsid w:val="00281144"/>
    <w:rsid w:val="002D058D"/>
    <w:rsid w:val="00300883"/>
    <w:rsid w:val="00333BA5"/>
    <w:rsid w:val="00371701"/>
    <w:rsid w:val="00397D8A"/>
    <w:rsid w:val="003C0957"/>
    <w:rsid w:val="003C2BEC"/>
    <w:rsid w:val="003C6C7C"/>
    <w:rsid w:val="003E7BF8"/>
    <w:rsid w:val="003F38DA"/>
    <w:rsid w:val="003F496B"/>
    <w:rsid w:val="004019C8"/>
    <w:rsid w:val="004273B7"/>
    <w:rsid w:val="00441B22"/>
    <w:rsid w:val="00451BD1"/>
    <w:rsid w:val="00456112"/>
    <w:rsid w:val="00486A4E"/>
    <w:rsid w:val="004A42FA"/>
    <w:rsid w:val="004C4DED"/>
    <w:rsid w:val="004D51F1"/>
    <w:rsid w:val="004E3C7F"/>
    <w:rsid w:val="004F3C8A"/>
    <w:rsid w:val="005142D0"/>
    <w:rsid w:val="00527EA7"/>
    <w:rsid w:val="00556392"/>
    <w:rsid w:val="0057138E"/>
    <w:rsid w:val="00586DD0"/>
    <w:rsid w:val="00587DC6"/>
    <w:rsid w:val="005C1F7B"/>
    <w:rsid w:val="005D1459"/>
    <w:rsid w:val="005E64C0"/>
    <w:rsid w:val="005F0D17"/>
    <w:rsid w:val="005F74F8"/>
    <w:rsid w:val="00601C14"/>
    <w:rsid w:val="006545ED"/>
    <w:rsid w:val="00670C37"/>
    <w:rsid w:val="006A27DA"/>
    <w:rsid w:val="006A332C"/>
    <w:rsid w:val="006E1B28"/>
    <w:rsid w:val="006F3FF4"/>
    <w:rsid w:val="007209E4"/>
    <w:rsid w:val="007C1B02"/>
    <w:rsid w:val="008043FE"/>
    <w:rsid w:val="008245E3"/>
    <w:rsid w:val="00836C13"/>
    <w:rsid w:val="00837BE6"/>
    <w:rsid w:val="00867B43"/>
    <w:rsid w:val="0088203D"/>
    <w:rsid w:val="008B1144"/>
    <w:rsid w:val="008D4C23"/>
    <w:rsid w:val="008D692A"/>
    <w:rsid w:val="00950D1B"/>
    <w:rsid w:val="00961434"/>
    <w:rsid w:val="00966FB1"/>
    <w:rsid w:val="00A0786B"/>
    <w:rsid w:val="00A26809"/>
    <w:rsid w:val="00A27581"/>
    <w:rsid w:val="00A411B6"/>
    <w:rsid w:val="00A432C1"/>
    <w:rsid w:val="00AB0F76"/>
    <w:rsid w:val="00AB7469"/>
    <w:rsid w:val="00AD0135"/>
    <w:rsid w:val="00AD3EBE"/>
    <w:rsid w:val="00B1651F"/>
    <w:rsid w:val="00B26E88"/>
    <w:rsid w:val="00B75066"/>
    <w:rsid w:val="00B77BAC"/>
    <w:rsid w:val="00BA18F0"/>
    <w:rsid w:val="00BE42AB"/>
    <w:rsid w:val="00C03614"/>
    <w:rsid w:val="00C11EFE"/>
    <w:rsid w:val="00C44616"/>
    <w:rsid w:val="00C51DE2"/>
    <w:rsid w:val="00C70886"/>
    <w:rsid w:val="00C86EA8"/>
    <w:rsid w:val="00C90DD4"/>
    <w:rsid w:val="00CE255C"/>
    <w:rsid w:val="00CF2C96"/>
    <w:rsid w:val="00CF5BAD"/>
    <w:rsid w:val="00D441C5"/>
    <w:rsid w:val="00D53DE4"/>
    <w:rsid w:val="00D55E46"/>
    <w:rsid w:val="00D96658"/>
    <w:rsid w:val="00DA6B4A"/>
    <w:rsid w:val="00DE4A8B"/>
    <w:rsid w:val="00DF4D27"/>
    <w:rsid w:val="00E42C53"/>
    <w:rsid w:val="00E5179E"/>
    <w:rsid w:val="00E55E08"/>
    <w:rsid w:val="00E65690"/>
    <w:rsid w:val="00E83242"/>
    <w:rsid w:val="00E97127"/>
    <w:rsid w:val="00EE18A6"/>
    <w:rsid w:val="00EE51F9"/>
    <w:rsid w:val="00F10CDD"/>
    <w:rsid w:val="00F17B7F"/>
    <w:rsid w:val="00F20CC8"/>
    <w:rsid w:val="00F91E4C"/>
    <w:rsid w:val="00F933AB"/>
    <w:rsid w:val="00F9628A"/>
    <w:rsid w:val="00FB6B28"/>
    <w:rsid w:val="00FC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B5F6D"/>
  <w15:chartTrackingRefBased/>
  <w15:docId w15:val="{625AE47C-6355-DF47-BE5C-061FF1C9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43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434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3</Words>
  <Characters>2452</Characters>
  <Application>Microsoft Office Word</Application>
  <DocSecurity>0</DocSecurity>
  <Lines>50</Lines>
  <Paragraphs>19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ovelace</dc:creator>
  <cp:keywords/>
  <dc:description/>
  <cp:lastModifiedBy>Michael Lovelace</cp:lastModifiedBy>
  <cp:revision>3</cp:revision>
  <dcterms:created xsi:type="dcterms:W3CDTF">2025-05-11T10:13:00Z</dcterms:created>
  <dcterms:modified xsi:type="dcterms:W3CDTF">2025-05-11T10:34:00Z</dcterms:modified>
</cp:coreProperties>
</file>